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B519" w14:textId="77777777" w:rsidR="00453521" w:rsidRPr="00453521" w:rsidRDefault="00453521" w:rsidP="00453521">
      <w:r>
        <w:rPr>
          <w:noProof/>
        </w:rPr>
        <w:drawing>
          <wp:inline distT="0" distB="0" distL="0" distR="0" wp14:anchorId="6FC64D17" wp14:editId="2588566E">
            <wp:extent cx="5619750" cy="3286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xaglipiti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251C1" w14:textId="77777777" w:rsidR="00CA2FBC" w:rsidRPr="00CA2FBC" w:rsidRDefault="00CA2FBC" w:rsidP="00CA2FB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S .1.</w:t>
      </w:r>
      <w:r w:rsidRPr="00CA2FBC">
        <w:rPr>
          <w:rFonts w:asciiTheme="majorBidi" w:hAnsiTheme="majorBidi" w:cstheme="majorBidi"/>
        </w:rPr>
        <w:t xml:space="preserve"> Zero-or</w:t>
      </w:r>
      <w:r>
        <w:rPr>
          <w:rFonts w:asciiTheme="majorBidi" w:hAnsiTheme="majorBidi" w:cstheme="majorBidi"/>
        </w:rPr>
        <w:t xml:space="preserve">der UV spectra of </w:t>
      </w:r>
      <w:proofErr w:type="spellStart"/>
      <w:r>
        <w:rPr>
          <w:rFonts w:asciiTheme="majorBidi" w:hAnsiTheme="majorBidi" w:cstheme="majorBidi"/>
        </w:rPr>
        <w:t>saxagliptin</w:t>
      </w:r>
      <w:proofErr w:type="spellEnd"/>
      <w:r>
        <w:rPr>
          <w:rFonts w:asciiTheme="majorBidi" w:hAnsiTheme="majorBidi" w:cstheme="majorBidi"/>
        </w:rPr>
        <w:t xml:space="preserve"> (5–90 µg/mL) in Water</w:t>
      </w:r>
      <w:r w:rsidRPr="00CA2FBC">
        <w:rPr>
          <w:rFonts w:asciiTheme="majorBidi" w:hAnsiTheme="majorBidi" w:cstheme="majorBidi"/>
        </w:rPr>
        <w:t xml:space="preserve"> (200–400 nm), demonstrati</w:t>
      </w:r>
      <w:r w:rsidR="00200C11">
        <w:rPr>
          <w:rFonts w:asciiTheme="majorBidi" w:hAnsiTheme="majorBidi" w:cstheme="majorBidi"/>
        </w:rPr>
        <w:t xml:space="preserve">ng linear absorbance at </w:t>
      </w:r>
      <w:proofErr w:type="spellStart"/>
      <w:r w:rsidR="00200C11">
        <w:rPr>
          <w:rFonts w:asciiTheme="majorBidi" w:hAnsiTheme="majorBidi" w:cstheme="majorBidi"/>
        </w:rPr>
        <w:t>λ_max</w:t>
      </w:r>
      <w:proofErr w:type="spellEnd"/>
      <w:r w:rsidR="00200C11">
        <w:rPr>
          <w:rFonts w:asciiTheme="majorBidi" w:hAnsiTheme="majorBidi" w:cstheme="majorBidi"/>
        </w:rPr>
        <w:t xml:space="preserve"> 21</w:t>
      </w:r>
      <w:r w:rsidRPr="00CA2FBC">
        <w:rPr>
          <w:rFonts w:asciiTheme="majorBidi" w:hAnsiTheme="majorBidi" w:cstheme="majorBidi"/>
        </w:rPr>
        <w:t>2 nm for quantitative determination.</w:t>
      </w:r>
    </w:p>
    <w:p w14:paraId="7F973280" w14:textId="77777777" w:rsidR="00CA2FBC" w:rsidRDefault="00CA2FBC" w:rsidP="00CA2FBC"/>
    <w:p w14:paraId="66794D16" w14:textId="77777777" w:rsidR="00453521" w:rsidRDefault="00453521" w:rsidP="00453521"/>
    <w:p w14:paraId="568F371B" w14:textId="77777777" w:rsidR="00453521" w:rsidRDefault="00453521" w:rsidP="00453521"/>
    <w:p w14:paraId="4F41F926" w14:textId="77777777" w:rsidR="00453521" w:rsidRDefault="00453521" w:rsidP="00453521">
      <w:pPr>
        <w:tabs>
          <w:tab w:val="left" w:pos="2070"/>
        </w:tabs>
      </w:pPr>
      <w:r>
        <w:rPr>
          <w:noProof/>
        </w:rPr>
        <w:drawing>
          <wp:inline distT="0" distB="0" distL="0" distR="0" wp14:anchorId="7A68832A" wp14:editId="167CCDDC">
            <wp:extent cx="5486400" cy="2524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tformi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007B0" w14:textId="77777777" w:rsidR="00453521" w:rsidRDefault="00CA2FBC" w:rsidP="00CA2FBC">
      <w:r>
        <w:t>S .2</w:t>
      </w:r>
      <w:r w:rsidRPr="00CA2FBC">
        <w:t xml:space="preserve">. Zero-order UV spectra of </w:t>
      </w:r>
      <w:r>
        <w:t xml:space="preserve">metformin </w:t>
      </w:r>
      <w:r w:rsidRPr="00CA2FBC">
        <w:t>(</w:t>
      </w:r>
      <w:r>
        <w:t>1–40</w:t>
      </w:r>
      <w:r w:rsidRPr="00CA2FBC">
        <w:t xml:space="preserve"> µg/mL) in Water (200–400 nm), demonstratin</w:t>
      </w:r>
      <w:r w:rsidR="00200C11">
        <w:t xml:space="preserve">g linear absorbance at </w:t>
      </w:r>
      <w:proofErr w:type="spellStart"/>
      <w:r w:rsidR="00200C11">
        <w:t>λ_max</w:t>
      </w:r>
      <w:proofErr w:type="spellEnd"/>
      <w:r w:rsidR="00200C11">
        <w:t xml:space="preserve"> 233</w:t>
      </w:r>
      <w:r w:rsidRPr="00CA2FBC">
        <w:t xml:space="preserve"> nm for quantitative determination</w:t>
      </w:r>
      <w:r w:rsidR="00200C11">
        <w:t>.</w:t>
      </w:r>
    </w:p>
    <w:p w14:paraId="6933BF74" w14:textId="77777777" w:rsidR="00CA2FBC" w:rsidRDefault="00453521" w:rsidP="00453521">
      <w:pPr>
        <w:tabs>
          <w:tab w:val="left" w:pos="1170"/>
        </w:tabs>
      </w:pPr>
      <w:r>
        <w:lastRenderedPageBreak/>
        <w:tab/>
      </w:r>
      <w:r>
        <w:rPr>
          <w:noProof/>
        </w:rPr>
        <w:drawing>
          <wp:inline distT="0" distB="0" distL="0" distR="0" wp14:anchorId="4CF21E1A" wp14:editId="7F79B996">
            <wp:extent cx="5909864" cy="2476373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lamin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287" cy="2478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4C127" w14:textId="77777777" w:rsidR="00CA2FBC" w:rsidRDefault="00CA2FBC" w:rsidP="00CA2FBC"/>
    <w:p w14:paraId="45B299E2" w14:textId="77777777" w:rsidR="00E242AE" w:rsidRPr="00CA2FBC" w:rsidRDefault="00CA2FBC" w:rsidP="00CA2FBC">
      <w:pPr>
        <w:tabs>
          <w:tab w:val="left" w:pos="934"/>
        </w:tabs>
      </w:pPr>
      <w:r>
        <w:t>S .3</w:t>
      </w:r>
      <w:r w:rsidRPr="00CA2FBC">
        <w:t>. Ze</w:t>
      </w:r>
      <w:r>
        <w:t xml:space="preserve">ro-order UV spectra of </w:t>
      </w:r>
      <w:proofErr w:type="gramStart"/>
      <w:r>
        <w:t>melamine  (</w:t>
      </w:r>
      <w:proofErr w:type="gramEnd"/>
      <w:r>
        <w:t>0.5-1</w:t>
      </w:r>
      <w:r w:rsidRPr="00CA2FBC">
        <w:t>0 µg/mL) in Water (200–400 nm), demonstrati</w:t>
      </w:r>
      <w:r>
        <w:t xml:space="preserve">ng linear absorbance at </w:t>
      </w:r>
      <w:proofErr w:type="spellStart"/>
      <w:r>
        <w:t>λ_max</w:t>
      </w:r>
      <w:proofErr w:type="spellEnd"/>
      <w:r>
        <w:t xml:space="preserve"> 203</w:t>
      </w:r>
      <w:r w:rsidRPr="00CA2FBC">
        <w:t xml:space="preserve"> nm for quantitative determination</w:t>
      </w:r>
      <w:r w:rsidR="00200C11">
        <w:t>.</w:t>
      </w:r>
    </w:p>
    <w:sectPr w:rsidR="00E242AE" w:rsidRPr="00CA2F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3C7"/>
    <w:rsid w:val="00200C11"/>
    <w:rsid w:val="00453521"/>
    <w:rsid w:val="00CA2FBC"/>
    <w:rsid w:val="00CC54D0"/>
    <w:rsid w:val="00D623C7"/>
    <w:rsid w:val="00E242AE"/>
    <w:rsid w:val="00EF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5F50A3"/>
  <w15:chartTrackingRefBased/>
  <w15:docId w15:val="{AF975E3A-E100-4D39-885B-625529E9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ginal</dc:creator>
  <cp:keywords/>
  <dc:description/>
  <cp:lastModifiedBy>Dr Maha Mohamed Abdelrahman</cp:lastModifiedBy>
  <cp:revision>3</cp:revision>
  <dcterms:created xsi:type="dcterms:W3CDTF">2025-12-30T00:12:00Z</dcterms:created>
  <dcterms:modified xsi:type="dcterms:W3CDTF">2025-12-30T00:12:00Z</dcterms:modified>
</cp:coreProperties>
</file>